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113E8" w14:textId="7E44AC85" w:rsidR="00B76F91" w:rsidRPr="006D09B2" w:rsidRDefault="002F7A92" w:rsidP="00B76F9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0"/>
        </w:rPr>
        <w:t>S3</w:t>
      </w:r>
      <w:bookmarkStart w:id="0" w:name="_GoBack"/>
      <w:bookmarkEnd w:id="0"/>
      <w:r w:rsidR="00B76F91">
        <w:rPr>
          <w:rFonts w:ascii="Times New Roman" w:hAnsi="Times New Roman" w:cs="Times New Roman"/>
          <w:b/>
          <w:szCs w:val="20"/>
        </w:rPr>
        <w:t xml:space="preserve"> table</w:t>
      </w:r>
      <w:r w:rsidR="00B76F91" w:rsidRPr="006D09B2">
        <w:rPr>
          <w:rFonts w:ascii="Times New Roman" w:hAnsi="Times New Roman" w:cs="Times New Roman"/>
          <w:b/>
          <w:szCs w:val="20"/>
        </w:rPr>
        <w:t xml:space="preserve">: </w:t>
      </w:r>
      <w:r w:rsidR="00B76F91" w:rsidRPr="006D09B2">
        <w:rPr>
          <w:rFonts w:ascii="Times New Roman" w:hAnsi="Times New Roman" w:cs="Times New Roman"/>
          <w:b/>
        </w:rPr>
        <w:t>Risk of Bias As</w:t>
      </w:r>
      <w:r w:rsidR="00B76F91">
        <w:rPr>
          <w:rFonts w:ascii="Times New Roman" w:hAnsi="Times New Roman" w:cs="Times New Roman"/>
          <w:b/>
        </w:rPr>
        <w:t>sessment within the studies (n=10</w:t>
      </w:r>
      <w:r w:rsidR="00B76F91" w:rsidRPr="006D09B2">
        <w:rPr>
          <w:rFonts w:ascii="Times New Roman" w:hAnsi="Times New Roman" w:cs="Times New Roman"/>
          <w:b/>
        </w:rPr>
        <w:t xml:space="preserve">) </w:t>
      </w:r>
    </w:p>
    <w:tbl>
      <w:tblPr>
        <w:tblStyle w:val="TableGrid"/>
        <w:tblW w:w="1105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559"/>
        <w:gridCol w:w="1560"/>
        <w:gridCol w:w="1275"/>
        <w:gridCol w:w="1276"/>
        <w:gridCol w:w="1276"/>
        <w:gridCol w:w="992"/>
      </w:tblGrid>
      <w:tr w:rsidR="00B76F91" w:rsidRPr="006D09B2" w14:paraId="412629C9" w14:textId="77777777" w:rsidTr="00D178C0">
        <w:tc>
          <w:tcPr>
            <w:tcW w:w="1702" w:type="dxa"/>
          </w:tcPr>
          <w:p w14:paraId="0B458799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1417" w:type="dxa"/>
          </w:tcPr>
          <w:p w14:paraId="056FAF2C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Random Sequence Generation (Selection bias) </w:t>
            </w:r>
          </w:p>
        </w:tc>
        <w:tc>
          <w:tcPr>
            <w:tcW w:w="1559" w:type="dxa"/>
          </w:tcPr>
          <w:p w14:paraId="289FD7C1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Allocation Concealment (Selection bias) </w:t>
            </w:r>
          </w:p>
        </w:tc>
        <w:tc>
          <w:tcPr>
            <w:tcW w:w="1560" w:type="dxa"/>
          </w:tcPr>
          <w:p w14:paraId="1724E21E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1275" w:type="dxa"/>
          </w:tcPr>
          <w:p w14:paraId="7D03504E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1276" w:type="dxa"/>
          </w:tcPr>
          <w:p w14:paraId="032CB9C3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Incomplete Outcome Data (attrition bias)</w:t>
            </w:r>
          </w:p>
        </w:tc>
        <w:tc>
          <w:tcPr>
            <w:tcW w:w="1276" w:type="dxa"/>
          </w:tcPr>
          <w:p w14:paraId="65DF1B9E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>Selective reporting (Reporting bias)</w:t>
            </w:r>
          </w:p>
        </w:tc>
        <w:tc>
          <w:tcPr>
            <w:tcW w:w="992" w:type="dxa"/>
          </w:tcPr>
          <w:p w14:paraId="3B337BEE" w14:textId="77777777" w:rsidR="00B76F91" w:rsidRPr="00FC6D6B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FC6D6B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</w:tr>
      <w:tr w:rsidR="00B76F91" w:rsidRPr="006D09B2" w14:paraId="2B692935" w14:textId="77777777" w:rsidTr="00D178C0">
        <w:trPr>
          <w:trHeight w:val="339"/>
        </w:trPr>
        <w:tc>
          <w:tcPr>
            <w:tcW w:w="1702" w:type="dxa"/>
          </w:tcPr>
          <w:p w14:paraId="701DD311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Abaynew</w:t>
            </w:r>
            <w:proofErr w:type="spellEnd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43372537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F62D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59B9A81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560" w:type="dxa"/>
          </w:tcPr>
          <w:p w14:paraId="2D831371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188DA1F5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C8AE78F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7E20B3A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45D58557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4B9DE163" w14:textId="77777777" w:rsidTr="00D178C0">
        <w:tc>
          <w:tcPr>
            <w:tcW w:w="1702" w:type="dxa"/>
          </w:tcPr>
          <w:p w14:paraId="7C5E9E7B" w14:textId="77777777" w:rsidR="00B76F91" w:rsidRPr="006D09B2" w:rsidRDefault="005A4AE4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ley</w:t>
            </w:r>
            <w:r w:rsidR="00B76F91" w:rsidRPr="00895530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54F2D8C8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373537E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A56AC49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A1C7077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013807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7350D88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7954F73D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6AFC4017" w14:textId="77777777" w:rsidTr="00D178C0">
        <w:tc>
          <w:tcPr>
            <w:tcW w:w="1702" w:type="dxa"/>
          </w:tcPr>
          <w:p w14:paraId="02DC611E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Beyene</w:t>
            </w:r>
            <w:proofErr w:type="spellEnd"/>
            <w:r w:rsidRPr="00895530">
              <w:rPr>
                <w:rFonts w:ascii="Times New Roman" w:hAnsi="Times New Roman" w:cs="Times New Roman"/>
                <w:sz w:val="20"/>
                <w:szCs w:val="20"/>
              </w:rPr>
              <w:t xml:space="preserve"> at al.</w:t>
            </w:r>
          </w:p>
        </w:tc>
        <w:tc>
          <w:tcPr>
            <w:tcW w:w="1417" w:type="dxa"/>
          </w:tcPr>
          <w:p w14:paraId="5B8680AE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20389AD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CC582FE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03F3F9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5782EE5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EABDE56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127D463D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48A36BFA" w14:textId="77777777" w:rsidTr="00D178C0">
        <w:tc>
          <w:tcPr>
            <w:tcW w:w="1702" w:type="dxa"/>
          </w:tcPr>
          <w:p w14:paraId="6A339974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r w:rsidRPr="00895530">
              <w:rPr>
                <w:rFonts w:ascii="Times New Roman" w:hAnsi="Times New Roman" w:cs="Times New Roman"/>
                <w:sz w:val="20"/>
                <w:szCs w:val="20"/>
              </w:rPr>
              <w:t>Bonjour et al.</w:t>
            </w:r>
          </w:p>
        </w:tc>
        <w:tc>
          <w:tcPr>
            <w:tcW w:w="1417" w:type="dxa"/>
          </w:tcPr>
          <w:p w14:paraId="5892F4F2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8CBC0C8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5BAF7C77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646C9D4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4B9B9BD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417348B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79478AC4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58155D57" w14:textId="77777777" w:rsidTr="00D178C0">
        <w:tc>
          <w:tcPr>
            <w:tcW w:w="1702" w:type="dxa"/>
          </w:tcPr>
          <w:p w14:paraId="40722984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zosa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76AF82AB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634D288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37D8159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0D81A49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D752C2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32C8307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1DAB84E1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2D7E3163" w14:textId="77777777" w:rsidTr="00D178C0">
        <w:tc>
          <w:tcPr>
            <w:tcW w:w="1702" w:type="dxa"/>
          </w:tcPr>
          <w:p w14:paraId="46AAB5E3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law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1E1092CB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CDC3A9A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27C12361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776F66A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9D8007F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E97E6A0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44773D79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6170A673" w14:textId="77777777" w:rsidTr="00D178C0">
        <w:tc>
          <w:tcPr>
            <w:tcW w:w="1702" w:type="dxa"/>
          </w:tcPr>
          <w:p w14:paraId="5D39620E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sesew et al.</w:t>
            </w:r>
          </w:p>
        </w:tc>
        <w:tc>
          <w:tcPr>
            <w:tcW w:w="1417" w:type="dxa"/>
          </w:tcPr>
          <w:p w14:paraId="7D738AA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49BF5A6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E2BC33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FEDBE25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EA47A45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6F36109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1DE8A68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7A1D6949" w14:textId="77777777" w:rsidTr="00D178C0">
        <w:tc>
          <w:tcPr>
            <w:tcW w:w="1702" w:type="dxa"/>
          </w:tcPr>
          <w:p w14:paraId="39AE6E7B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Carthy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73D14351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E106413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15DC0B3D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5A7F0F0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6D2EF7F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53A997A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141EBBF5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72F4A31D" w14:textId="77777777" w:rsidTr="00D178C0">
        <w:tc>
          <w:tcPr>
            <w:tcW w:w="1702" w:type="dxa"/>
          </w:tcPr>
          <w:p w14:paraId="555D1A11" w14:textId="77777777" w:rsidR="00B76F91" w:rsidRPr="006D09B2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ika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6FBDE473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62F20DA8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B02C5D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46D9557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B06ED5D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3CD02EC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AF5CE34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B76F91" w:rsidRPr="006D09B2" w14:paraId="009C6CF9" w14:textId="77777777" w:rsidTr="00D178C0">
        <w:tc>
          <w:tcPr>
            <w:tcW w:w="1702" w:type="dxa"/>
          </w:tcPr>
          <w:p w14:paraId="2E22840D" w14:textId="77777777" w:rsidR="00B76F91" w:rsidRPr="00895530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yango</w:t>
            </w:r>
            <w:proofErr w:type="spellEnd"/>
            <w:r w:rsidRPr="008955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7D30AB94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F334A32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ED5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DB23CB2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9CF8561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93CB8DF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98D2CA9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17F72D95" w14:textId="77777777" w:rsidR="00B76F91" w:rsidRPr="00FA7709" w:rsidRDefault="00B76F91" w:rsidP="00D178C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A7709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14:paraId="0C0D36A5" w14:textId="77777777" w:rsidR="00B76F91" w:rsidRPr="006D09B2" w:rsidRDefault="00B76F91" w:rsidP="00B76F9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gramStart"/>
      <w:r w:rsidRPr="00ED52AD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= Not applicable due to type of study design</w:t>
      </w:r>
    </w:p>
    <w:p w14:paraId="71F61588" w14:textId="77777777" w:rsidR="00923C63" w:rsidRDefault="00923C63"/>
    <w:sectPr w:rsidR="00923C63" w:rsidSect="008869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F91"/>
    <w:rsid w:val="002F7A92"/>
    <w:rsid w:val="005A4AE4"/>
    <w:rsid w:val="008869DA"/>
    <w:rsid w:val="00923C63"/>
    <w:rsid w:val="00B7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2196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F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F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Macintosh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3</cp:revision>
  <dcterms:created xsi:type="dcterms:W3CDTF">2017-01-15T01:16:00Z</dcterms:created>
  <dcterms:modified xsi:type="dcterms:W3CDTF">2017-01-15T14:50:00Z</dcterms:modified>
</cp:coreProperties>
</file>